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CDAEC" w14:textId="172AA1E0" w:rsidR="003B4B6C" w:rsidRDefault="00BD4166">
      <w:pPr>
        <w:pStyle w:val="Heading3"/>
      </w:pPr>
      <w:r>
        <w:t xml:space="preserve">Supplementary S1: </w:t>
      </w:r>
      <w:r w:rsidR="002D302E">
        <w:t>BMJ Global Health Author Reflexivity Statement</w:t>
      </w:r>
    </w:p>
    <w:p w14:paraId="4E778705" w14:textId="77777777" w:rsidR="003B4B6C" w:rsidRDefault="002D302E">
      <w:pPr>
        <w:rPr>
          <w:sz w:val="16"/>
          <w:szCs w:val="16"/>
        </w:rPr>
      </w:pPr>
      <w:r>
        <w:rPr>
          <w:sz w:val="16"/>
          <w:szCs w:val="16"/>
        </w:rPr>
        <w:t xml:space="preserve">Adapted from </w:t>
      </w:r>
      <w:r>
        <w:rPr>
          <w:color w:val="1C1D1E"/>
          <w:sz w:val="16"/>
          <w:szCs w:val="16"/>
          <w:highlight w:val="white"/>
        </w:rPr>
        <w:t xml:space="preserve">Morton, B., </w:t>
      </w:r>
      <w:proofErr w:type="spellStart"/>
      <w:r>
        <w:rPr>
          <w:color w:val="1C1D1E"/>
          <w:sz w:val="16"/>
          <w:szCs w:val="16"/>
          <w:highlight w:val="white"/>
        </w:rPr>
        <w:t>Vercueil</w:t>
      </w:r>
      <w:proofErr w:type="spellEnd"/>
      <w:r>
        <w:rPr>
          <w:color w:val="1C1D1E"/>
          <w:sz w:val="16"/>
          <w:szCs w:val="16"/>
          <w:highlight w:val="white"/>
        </w:rPr>
        <w:t xml:space="preserve">, A., Masekela, R., Heinz, E., Reimer, L., Saleh, S., Kalinga, C., </w:t>
      </w:r>
      <w:proofErr w:type="spellStart"/>
      <w:r>
        <w:rPr>
          <w:color w:val="1C1D1E"/>
          <w:sz w:val="16"/>
          <w:szCs w:val="16"/>
          <w:highlight w:val="white"/>
        </w:rPr>
        <w:t>Seekles</w:t>
      </w:r>
      <w:proofErr w:type="spellEnd"/>
      <w:r>
        <w:rPr>
          <w:color w:val="1C1D1E"/>
          <w:sz w:val="16"/>
          <w:szCs w:val="16"/>
          <w:highlight w:val="white"/>
        </w:rPr>
        <w:t xml:space="preserve">, M., </w:t>
      </w:r>
      <w:proofErr w:type="spellStart"/>
      <w:r>
        <w:rPr>
          <w:color w:val="1C1D1E"/>
          <w:sz w:val="16"/>
          <w:szCs w:val="16"/>
          <w:highlight w:val="white"/>
        </w:rPr>
        <w:t>Biccard</w:t>
      </w:r>
      <w:proofErr w:type="spellEnd"/>
      <w:r>
        <w:rPr>
          <w:color w:val="1C1D1E"/>
          <w:sz w:val="16"/>
          <w:szCs w:val="16"/>
          <w:highlight w:val="white"/>
        </w:rPr>
        <w:t xml:space="preserve">, B., </w:t>
      </w:r>
      <w:proofErr w:type="spellStart"/>
      <w:r>
        <w:rPr>
          <w:color w:val="1C1D1E"/>
          <w:sz w:val="16"/>
          <w:szCs w:val="16"/>
          <w:highlight w:val="white"/>
        </w:rPr>
        <w:t>Chakaya</w:t>
      </w:r>
      <w:proofErr w:type="spellEnd"/>
      <w:r>
        <w:rPr>
          <w:color w:val="1C1D1E"/>
          <w:sz w:val="16"/>
          <w:szCs w:val="16"/>
          <w:highlight w:val="white"/>
        </w:rPr>
        <w:t xml:space="preserve">, J., Abimbola, S., Obasi, A. and </w:t>
      </w:r>
      <w:proofErr w:type="spellStart"/>
      <w:r>
        <w:rPr>
          <w:color w:val="1C1D1E"/>
          <w:sz w:val="16"/>
          <w:szCs w:val="16"/>
          <w:highlight w:val="white"/>
        </w:rPr>
        <w:t>Oriyo</w:t>
      </w:r>
      <w:proofErr w:type="spellEnd"/>
      <w:r>
        <w:rPr>
          <w:color w:val="1C1D1E"/>
          <w:sz w:val="16"/>
          <w:szCs w:val="16"/>
          <w:highlight w:val="white"/>
        </w:rPr>
        <w:t xml:space="preserve">, N. (2022), Consensus statement on measures to promote equitable authorship in the publication of research from international partnerships. Anaesthesia, 77: 264-276. </w:t>
      </w:r>
      <w:hyperlink r:id="rId5">
        <w:r>
          <w:rPr>
            <w:sz w:val="16"/>
            <w:szCs w:val="16"/>
            <w:highlight w:val="white"/>
          </w:rPr>
          <w:t>https://doi.org/10.1111/anae.15597</w:t>
        </w:r>
      </w:hyperlink>
    </w:p>
    <w:p w14:paraId="5A83AB3F" w14:textId="77777777" w:rsidR="003B4B6C" w:rsidRDefault="003B4B6C"/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350"/>
      </w:tblGrid>
      <w:tr w:rsidR="003B4B6C" w14:paraId="214D4329" w14:textId="77777777">
        <w:trPr>
          <w:trHeight w:val="180"/>
        </w:trPr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84D8753" w14:textId="77777777" w:rsidR="003B4B6C" w:rsidRDefault="002D302E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conceptualisation</w:t>
            </w:r>
          </w:p>
        </w:tc>
      </w:tr>
      <w:tr w:rsidR="003B4B6C" w14:paraId="4B7DC44D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1644BA" w14:textId="77777777" w:rsidR="003B4B6C" w:rsidRDefault="002D302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does this study address local research and policy prioritie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75C53" w14:textId="2629F04B" w:rsidR="003B4B6C" w:rsidRPr="00962DE3" w:rsidRDefault="00E8693E" w:rsidP="00382272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paper focuses on energy security in LMICs</w:t>
            </w:r>
            <w:r w:rsidR="00DD4EBC">
              <w:rPr>
                <w:sz w:val="18"/>
                <w:szCs w:val="18"/>
              </w:rPr>
              <w:t xml:space="preserve">, </w:t>
            </w:r>
            <w:r w:rsidR="00B30AF8">
              <w:rPr>
                <w:sz w:val="18"/>
                <w:szCs w:val="18"/>
              </w:rPr>
              <w:t xml:space="preserve">a topic highlighted by the WHO, world bank and UN as critical to enabling </w:t>
            </w:r>
            <w:r w:rsidR="001C4AD4">
              <w:rPr>
                <w:sz w:val="18"/>
                <w:szCs w:val="18"/>
              </w:rPr>
              <w:t xml:space="preserve">healthcare. This also fits with sustainable development goals 3 (health and wellbeing), </w:t>
            </w:r>
            <w:r w:rsidR="004F7E84">
              <w:rPr>
                <w:sz w:val="18"/>
                <w:szCs w:val="18"/>
              </w:rPr>
              <w:t xml:space="preserve">7 (affordable and clean energy) and 13 (climate action). </w:t>
            </w:r>
            <w:r w:rsidR="00B91EF9" w:rsidRPr="00B91EF9">
              <w:rPr>
                <w:sz w:val="18"/>
                <w:szCs w:val="18"/>
              </w:rPr>
              <w:t xml:space="preserve">Research priorities were defined through consultation with LMIC partners prior to protocol development. </w:t>
            </w:r>
            <w:r w:rsidR="008403C4" w:rsidRPr="00962DE3">
              <w:rPr>
                <w:sz w:val="18"/>
                <w:szCs w:val="18"/>
              </w:rPr>
              <w:t>To ensure this research addresses local priorities, we prioritised results from the systematic review through</w:t>
            </w:r>
            <w:r w:rsidR="008403C4">
              <w:rPr>
                <w:sz w:val="18"/>
                <w:szCs w:val="18"/>
              </w:rPr>
              <w:t xml:space="preserve"> an international engagement exercise, involving hospital workers from</w:t>
            </w:r>
            <w:r w:rsidR="00DB7C65">
              <w:rPr>
                <w:sz w:val="18"/>
                <w:szCs w:val="18"/>
              </w:rPr>
              <w:t xml:space="preserve"> </w:t>
            </w:r>
            <w:r w:rsidR="006F51F9">
              <w:rPr>
                <w:sz w:val="18"/>
                <w:szCs w:val="18"/>
              </w:rPr>
              <w:t xml:space="preserve">47 LMIC </w:t>
            </w:r>
            <w:r w:rsidR="00B73AFA">
              <w:rPr>
                <w:sz w:val="18"/>
                <w:szCs w:val="18"/>
              </w:rPr>
              <w:t>countries</w:t>
            </w:r>
            <w:r w:rsidR="00382272">
              <w:rPr>
                <w:sz w:val="18"/>
                <w:szCs w:val="18"/>
              </w:rPr>
              <w:t>. The final implementation tool is designed to be flexible and locally adaptable.</w:t>
            </w:r>
          </w:p>
        </w:tc>
      </w:tr>
      <w:tr w:rsidR="008403C4" w14:paraId="40A6E412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2E0AA65" w14:textId="77777777" w:rsidR="008403C4" w:rsidRDefault="008403C4" w:rsidP="008403C4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local researchers involved in study design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5B829" w14:textId="4273C50F" w:rsidR="008403C4" w:rsidRPr="00855BCA" w:rsidRDefault="00855BCA" w:rsidP="00C717B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55BCA">
              <w:rPr>
                <w:sz w:val="18"/>
                <w:szCs w:val="18"/>
              </w:rPr>
              <w:t xml:space="preserve">The </w:t>
            </w:r>
            <w:r w:rsidR="0068754A">
              <w:rPr>
                <w:sz w:val="18"/>
                <w:szCs w:val="18"/>
              </w:rPr>
              <w:t xml:space="preserve">study </w:t>
            </w:r>
            <w:r w:rsidR="00F225E7">
              <w:rPr>
                <w:sz w:val="18"/>
                <w:szCs w:val="18"/>
              </w:rPr>
              <w:t xml:space="preserve">was co-led by researchers in Nigeria, India and Mexico. </w:t>
            </w:r>
            <w:r w:rsidR="00C717B9">
              <w:rPr>
                <w:sz w:val="18"/>
                <w:szCs w:val="18"/>
              </w:rPr>
              <w:t xml:space="preserve">Study design, </w:t>
            </w:r>
            <w:r w:rsidR="00C50479">
              <w:rPr>
                <w:sz w:val="18"/>
                <w:szCs w:val="18"/>
              </w:rPr>
              <w:t xml:space="preserve">analysis of results </w:t>
            </w:r>
            <w:r w:rsidR="00C717B9">
              <w:rPr>
                <w:sz w:val="18"/>
                <w:szCs w:val="18"/>
              </w:rPr>
              <w:t xml:space="preserve">and review of paper was conducted jointly with these authors. The </w:t>
            </w:r>
            <w:r w:rsidR="00063868">
              <w:rPr>
                <w:sz w:val="18"/>
                <w:szCs w:val="18"/>
              </w:rPr>
              <w:t xml:space="preserve">advisory </w:t>
            </w:r>
            <w:r w:rsidR="00D06646">
              <w:rPr>
                <w:sz w:val="18"/>
                <w:szCs w:val="18"/>
              </w:rPr>
              <w:t xml:space="preserve">and writing </w:t>
            </w:r>
            <w:r w:rsidR="00063868">
              <w:rPr>
                <w:sz w:val="18"/>
                <w:szCs w:val="18"/>
              </w:rPr>
              <w:t>group (</w:t>
            </w:r>
            <w:r w:rsidR="00DD3682">
              <w:rPr>
                <w:sz w:val="18"/>
                <w:szCs w:val="18"/>
              </w:rPr>
              <w:t>with 9 LMIC researchers)</w:t>
            </w:r>
            <w:r w:rsidR="006704A2">
              <w:rPr>
                <w:sz w:val="18"/>
                <w:szCs w:val="18"/>
              </w:rPr>
              <w:t xml:space="preserve"> helped conceptualise and design this study</w:t>
            </w:r>
            <w:r w:rsidR="002D42DB">
              <w:rPr>
                <w:sz w:val="18"/>
                <w:szCs w:val="18"/>
              </w:rPr>
              <w:t xml:space="preserve"> and were involved throughout each step.</w:t>
            </w:r>
          </w:p>
        </w:tc>
      </w:tr>
      <w:tr w:rsidR="008403C4" w14:paraId="549872E4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886506" w14:textId="77777777" w:rsidR="008403C4" w:rsidRDefault="008403C4" w:rsidP="008403C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earch management</w:t>
            </w:r>
          </w:p>
        </w:tc>
      </w:tr>
      <w:tr w:rsidR="008403C4" w14:paraId="4B062DEB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7C7B41" w14:textId="77777777" w:rsidR="008403C4" w:rsidRDefault="008403C4" w:rsidP="008403C4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funding been used to support the local research team(s)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15210" w14:textId="51AB878A" w:rsidR="00F24293" w:rsidRPr="00D06646" w:rsidRDefault="00D06646" w:rsidP="00C25F5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mbers </w:t>
            </w:r>
            <w:r w:rsidR="00EE13EC">
              <w:rPr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the advisory and writing group </w:t>
            </w:r>
            <w:r w:rsidR="00EE13EC">
              <w:rPr>
                <w:sz w:val="18"/>
                <w:szCs w:val="18"/>
              </w:rPr>
              <w:t xml:space="preserve">are funded through </w:t>
            </w:r>
            <w:r w:rsidR="006F6373" w:rsidRPr="006F6373">
              <w:rPr>
                <w:sz w:val="18"/>
                <w:szCs w:val="18"/>
              </w:rPr>
              <w:t>NIHR156087</w:t>
            </w:r>
            <w:r w:rsidR="006F6373">
              <w:rPr>
                <w:sz w:val="18"/>
                <w:szCs w:val="18"/>
              </w:rPr>
              <w:t xml:space="preserve">: </w:t>
            </w:r>
            <w:r w:rsidR="00A1011B" w:rsidRPr="00A1011B">
              <w:rPr>
                <w:sz w:val="18"/>
                <w:szCs w:val="18"/>
              </w:rPr>
              <w:t xml:space="preserve">NIHR Group on Environmentally Sustainable Hospitals in </w:t>
            </w:r>
            <w:proofErr w:type="gramStart"/>
            <w:r w:rsidR="00A1011B" w:rsidRPr="00A1011B">
              <w:rPr>
                <w:sz w:val="18"/>
                <w:szCs w:val="18"/>
              </w:rPr>
              <w:t>Low and Middle Income</w:t>
            </w:r>
            <w:proofErr w:type="gramEnd"/>
            <w:r w:rsidR="00A1011B" w:rsidRPr="00A1011B">
              <w:rPr>
                <w:sz w:val="18"/>
                <w:szCs w:val="18"/>
              </w:rPr>
              <w:t xml:space="preserve"> Countries</w:t>
            </w:r>
            <w:r w:rsidR="006F6373">
              <w:rPr>
                <w:sz w:val="18"/>
                <w:szCs w:val="18"/>
              </w:rPr>
              <w:t xml:space="preserve">. </w:t>
            </w:r>
            <w:r w:rsidR="008578E9">
              <w:rPr>
                <w:sz w:val="18"/>
                <w:szCs w:val="18"/>
              </w:rPr>
              <w:t>This group operates through a hub and spoke network, with funded “hub” in Nigeria, Mexico, Ghana, India, South Africa, Rwanda and Benin</w:t>
            </w:r>
            <w:r w:rsidR="00D2760A">
              <w:rPr>
                <w:sz w:val="18"/>
                <w:szCs w:val="18"/>
              </w:rPr>
              <w:t xml:space="preserve">. Each hub has a network of “spoke” hospitals within the country to mobilise researchers. The group is equitable and </w:t>
            </w:r>
            <w:r w:rsidR="00927CFF">
              <w:rPr>
                <w:sz w:val="18"/>
                <w:szCs w:val="18"/>
              </w:rPr>
              <w:t xml:space="preserve">research is co-developed and produced. </w:t>
            </w:r>
            <w:r w:rsidR="00F24293">
              <w:rPr>
                <w:sz w:val="18"/>
                <w:szCs w:val="18"/>
              </w:rPr>
              <w:t xml:space="preserve">Respondents of the survey were not funded. </w:t>
            </w:r>
          </w:p>
        </w:tc>
      </w:tr>
      <w:tr w:rsidR="008403C4" w14:paraId="266E7EF3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1C5ED2" w14:textId="77777777" w:rsidR="008403C4" w:rsidRDefault="008403C4" w:rsidP="008403C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acquisition and analysis</w:t>
            </w:r>
          </w:p>
        </w:tc>
      </w:tr>
      <w:tr w:rsidR="008403C4" w14:paraId="1F82DEB3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08EFE3" w14:textId="77777777" w:rsidR="008403C4" w:rsidRDefault="008403C4" w:rsidP="008403C4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research staff who conducted data collection acknowledged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7DFD7" w14:textId="207BA5A1" w:rsidR="008403C4" w:rsidRPr="00BF50F6" w:rsidRDefault="00BF50F6" w:rsidP="008403C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research staff who conducted data collection are acknowledged as </w:t>
            </w:r>
            <w:r w:rsidR="00A51C06" w:rsidRPr="00A51C06">
              <w:rPr>
                <w:sz w:val="18"/>
                <w:szCs w:val="18"/>
              </w:rPr>
              <w:t xml:space="preserve">NIHR Group on Environmentally Sustainable Hospitals in </w:t>
            </w:r>
            <w:r w:rsidR="00C55B79" w:rsidRPr="00A51C06">
              <w:rPr>
                <w:sz w:val="18"/>
                <w:szCs w:val="18"/>
              </w:rPr>
              <w:t>Low- and Middle-Income</w:t>
            </w:r>
            <w:r w:rsidR="00A51C06" w:rsidRPr="00A51C06">
              <w:rPr>
                <w:sz w:val="18"/>
                <w:szCs w:val="18"/>
              </w:rPr>
              <w:t xml:space="preserve"> Countries</w:t>
            </w:r>
            <w:r w:rsidR="00A51C06">
              <w:rPr>
                <w:sz w:val="18"/>
                <w:szCs w:val="18"/>
              </w:rPr>
              <w:t xml:space="preserve"> in the authorship, with names and institutions in the supplement. </w:t>
            </w:r>
          </w:p>
        </w:tc>
      </w:tr>
      <w:tr w:rsidR="008403C4" w14:paraId="23BCE19A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AA63737" w14:textId="77777777" w:rsidR="008403C4" w:rsidRDefault="008403C4" w:rsidP="008403C4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members of the research partnership been provided with access to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1300A" w14:textId="0B54BD69" w:rsidR="008403C4" w:rsidRPr="00827608" w:rsidRDefault="00827608" w:rsidP="008403C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has been summarised and presented to the advisory group, where it was discussed and data analysis planned. </w:t>
            </w:r>
          </w:p>
        </w:tc>
      </w:tr>
      <w:tr w:rsidR="008403C4" w14:paraId="66FB9441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0278EFD" w14:textId="77777777" w:rsidR="008403C4" w:rsidRDefault="008403C4" w:rsidP="008403C4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data used to develop analytical skills within the partne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542AC" w14:textId="552652D2" w:rsidR="008403C4" w:rsidRPr="00C72B4A" w:rsidRDefault="007D32B2" w:rsidP="008403C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rough group interpretation and analysis of data there was knowledge sharing between researchers of different income groups. </w:t>
            </w:r>
          </w:p>
        </w:tc>
      </w:tr>
      <w:tr w:rsidR="008403C4" w14:paraId="50F57DE6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C735E4C" w14:textId="77777777" w:rsidR="008403C4" w:rsidRDefault="008403C4" w:rsidP="008403C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interpretation</w:t>
            </w:r>
          </w:p>
        </w:tc>
      </w:tr>
      <w:tr w:rsidR="008403C4" w14:paraId="08AD9C94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4EBB6CB" w14:textId="77777777" w:rsidR="008403C4" w:rsidRDefault="008403C4" w:rsidP="008403C4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research partners collaborated in interpreting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2465A" w14:textId="77777777" w:rsidR="008403C4" w:rsidRDefault="003E3144" w:rsidP="008403C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mmarised data from the systematic review and the global prioritisation exercise was presented to the advisory group. The group then made decisions </w:t>
            </w:r>
            <w:r>
              <w:rPr>
                <w:sz w:val="18"/>
                <w:szCs w:val="18"/>
              </w:rPr>
              <w:lastRenderedPageBreak/>
              <w:t>on how to interpret the dat</w:t>
            </w:r>
            <w:r w:rsidR="0001525B">
              <w:rPr>
                <w:sz w:val="18"/>
                <w:szCs w:val="18"/>
              </w:rPr>
              <w:t>a. The group us</w:t>
            </w:r>
            <w:r w:rsidR="002E553F">
              <w:rPr>
                <w:sz w:val="18"/>
                <w:szCs w:val="18"/>
              </w:rPr>
              <w:t xml:space="preserve">ed </w:t>
            </w:r>
            <w:r w:rsidR="0001525B">
              <w:rPr>
                <w:sz w:val="18"/>
                <w:szCs w:val="18"/>
              </w:rPr>
              <w:t>the data to create the SOLAR-IT</w:t>
            </w:r>
            <w:r w:rsidR="002E553F">
              <w:rPr>
                <w:sz w:val="18"/>
                <w:szCs w:val="18"/>
              </w:rPr>
              <w:t xml:space="preserve">, iteratively reviewing responses from the global prioritisation exercise and </w:t>
            </w:r>
            <w:r w:rsidR="000B3469">
              <w:rPr>
                <w:sz w:val="18"/>
                <w:szCs w:val="18"/>
              </w:rPr>
              <w:t xml:space="preserve">developing strategies from the barriers and facilitators. </w:t>
            </w:r>
          </w:p>
          <w:p w14:paraId="11D08C93" w14:textId="5031E5E2" w:rsidR="00C94B89" w:rsidRPr="003E3144" w:rsidRDefault="00C94B89" w:rsidP="008403C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interpretation was strengthened by the mix of disciplines</w:t>
            </w:r>
            <w:r w:rsidR="00B94FFE">
              <w:rPr>
                <w:sz w:val="18"/>
                <w:szCs w:val="18"/>
              </w:rPr>
              <w:t xml:space="preserve"> and backgrounds of participants </w:t>
            </w:r>
          </w:p>
        </w:tc>
      </w:tr>
      <w:tr w:rsidR="008403C4" w14:paraId="024A903A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5C7D96" w14:textId="77777777" w:rsidR="008403C4" w:rsidRDefault="008403C4" w:rsidP="008403C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Drafting and revising for intellectual content</w:t>
            </w:r>
          </w:p>
        </w:tc>
      </w:tr>
      <w:tr w:rsidR="008403C4" w14:paraId="0D27D332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18BC569" w14:textId="77777777" w:rsidR="008403C4" w:rsidRDefault="008403C4" w:rsidP="008403C4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research partners supported to develop writing skill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F36F" w14:textId="5797AD7A" w:rsidR="008403C4" w:rsidRPr="004C366C" w:rsidRDefault="004C366C" w:rsidP="008403C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draft was written by CL. The advisory and writing group reviewed and iteratively improved the initial draft</w:t>
            </w:r>
          </w:p>
        </w:tc>
      </w:tr>
      <w:tr w:rsidR="008403C4" w14:paraId="58DEA4AC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BDDDEC9" w14:textId="77777777" w:rsidR="008403C4" w:rsidRDefault="008403C4" w:rsidP="008403C4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ill research products be shared to address local need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92A6" w14:textId="7F112BDA" w:rsidR="008403C4" w:rsidRPr="004C366C" w:rsidRDefault="004C366C" w:rsidP="008403C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SOLAR-IT </w:t>
            </w:r>
            <w:r w:rsidR="001F1BC0">
              <w:rPr>
                <w:sz w:val="18"/>
                <w:szCs w:val="18"/>
              </w:rPr>
              <w:t xml:space="preserve">has already been used in implementing solar power in a hospital in Nigeria. The advisory group is working to build policy capacity in several LMICs to </w:t>
            </w:r>
            <w:r w:rsidR="00E2225D">
              <w:rPr>
                <w:sz w:val="18"/>
                <w:szCs w:val="18"/>
              </w:rPr>
              <w:t xml:space="preserve">disseminate the tool and facilitate implementation of solar power. </w:t>
            </w:r>
          </w:p>
        </w:tc>
      </w:tr>
      <w:tr w:rsidR="008403C4" w14:paraId="38A124D9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60476D" w14:textId="77777777" w:rsidR="008403C4" w:rsidRDefault="008403C4" w:rsidP="008403C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ship</w:t>
            </w:r>
          </w:p>
        </w:tc>
      </w:tr>
      <w:tr w:rsidR="008403C4" w14:paraId="18495C72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0F633D" w14:textId="77777777" w:rsidR="008403C4" w:rsidRDefault="008403C4" w:rsidP="008403C4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</w:t>
            </w:r>
            <w:proofErr w:type="gramStart"/>
            <w:r>
              <w:rPr>
                <w:sz w:val="18"/>
                <w:szCs w:val="18"/>
              </w:rPr>
              <w:t>is</w:t>
            </w:r>
            <w:proofErr w:type="gramEnd"/>
            <w:r>
              <w:rPr>
                <w:sz w:val="18"/>
                <w:szCs w:val="18"/>
              </w:rPr>
              <w:t xml:space="preserve"> the leadership, contribution and ownership of this work by LMIC researchers recogni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EDCCB" w14:textId="33A0D03B" w:rsidR="008403C4" w:rsidRPr="00D62968" w:rsidRDefault="00B50ADE" w:rsidP="008403C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MIC researchers AA, DG, AS, DS, PH, JA, AR</w:t>
            </w:r>
            <w:r w:rsidR="001C2954">
              <w:rPr>
                <w:sz w:val="18"/>
                <w:szCs w:val="18"/>
              </w:rPr>
              <w:t xml:space="preserve"> are included in the topline authorship. All contributors to the survey or advisory group are recognised through the </w:t>
            </w:r>
            <w:r w:rsidR="008E4526" w:rsidRPr="008E4526">
              <w:rPr>
                <w:sz w:val="18"/>
                <w:szCs w:val="18"/>
              </w:rPr>
              <w:t xml:space="preserve">NIHR Group on Environmentally Sustainable Hospitals in </w:t>
            </w:r>
            <w:r w:rsidR="0070007E" w:rsidRPr="008E4526">
              <w:rPr>
                <w:sz w:val="18"/>
                <w:szCs w:val="18"/>
              </w:rPr>
              <w:t>Low- and Middle-Income</w:t>
            </w:r>
            <w:r w:rsidR="008E4526" w:rsidRPr="008E4526">
              <w:rPr>
                <w:sz w:val="18"/>
                <w:szCs w:val="18"/>
              </w:rPr>
              <w:t xml:space="preserve"> Countries</w:t>
            </w:r>
          </w:p>
        </w:tc>
      </w:tr>
      <w:tr w:rsidR="008403C4" w14:paraId="31C40167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16C4F44" w14:textId="77777777" w:rsidR="008403C4" w:rsidRDefault="008403C4" w:rsidP="008403C4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early career researchers across the partnership been included within the authorship team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B2FA" w14:textId="65790041" w:rsidR="008403C4" w:rsidRPr="00D62968" w:rsidRDefault="008E4526" w:rsidP="008403C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, RT are early career researchers. CL </w:t>
            </w:r>
            <w:r w:rsidR="00C8363A">
              <w:rPr>
                <w:sz w:val="18"/>
                <w:szCs w:val="18"/>
              </w:rPr>
              <w:t xml:space="preserve">co-led design, analysis and write up, while RT was a second reviewer for the systematic review. </w:t>
            </w:r>
          </w:p>
        </w:tc>
      </w:tr>
      <w:tr w:rsidR="008403C4" w14:paraId="18F45B27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76AB6D" w14:textId="77777777" w:rsidR="008403C4" w:rsidRDefault="008403C4" w:rsidP="008403C4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gender balance been addres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5ABA" w14:textId="4A8A2A36" w:rsidR="008403C4" w:rsidRPr="00D62968" w:rsidRDefault="00314A02" w:rsidP="008403C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ur members of the advisory group were women</w:t>
            </w:r>
            <w:r w:rsidR="00E57807">
              <w:rPr>
                <w:sz w:val="18"/>
                <w:szCs w:val="18"/>
              </w:rPr>
              <w:t xml:space="preserve"> </w:t>
            </w:r>
          </w:p>
        </w:tc>
      </w:tr>
      <w:tr w:rsidR="008403C4" w14:paraId="17B0A50B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159A8E1" w14:textId="77777777" w:rsidR="008403C4" w:rsidRPr="00D62968" w:rsidRDefault="008403C4" w:rsidP="008403C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D62968">
              <w:rPr>
                <w:b/>
                <w:sz w:val="18"/>
                <w:szCs w:val="18"/>
              </w:rPr>
              <w:t>Training</w:t>
            </w:r>
          </w:p>
        </w:tc>
      </w:tr>
      <w:tr w:rsidR="008403C4" w14:paraId="4233CAAA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B860A6" w14:textId="77777777" w:rsidR="008403C4" w:rsidRDefault="008403C4" w:rsidP="008403C4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training of LMIC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AF59" w14:textId="0F8F9AC0" w:rsidR="008403C4" w:rsidRPr="00D62968" w:rsidRDefault="0079177A" w:rsidP="008403C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tudy was co-led by LMIC researchers, and the</w:t>
            </w:r>
            <w:r w:rsidR="00B921BD">
              <w:rPr>
                <w:sz w:val="18"/>
                <w:szCs w:val="18"/>
              </w:rPr>
              <w:t xml:space="preserve"> advisory group</w:t>
            </w:r>
            <w:r>
              <w:rPr>
                <w:sz w:val="18"/>
                <w:szCs w:val="18"/>
              </w:rPr>
              <w:t xml:space="preserve"> </w:t>
            </w:r>
            <w:r w:rsidR="00B921BD">
              <w:rPr>
                <w:sz w:val="18"/>
                <w:szCs w:val="18"/>
              </w:rPr>
              <w:t>facilitated knowledge sharing between researchers of different disciplines and income groups</w:t>
            </w:r>
          </w:p>
        </w:tc>
      </w:tr>
      <w:tr w:rsidR="008403C4" w14:paraId="14E5A37D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7F2B3B9" w14:textId="77777777" w:rsidR="008403C4" w:rsidRPr="00D62968" w:rsidRDefault="008403C4" w:rsidP="008403C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D62968">
              <w:rPr>
                <w:b/>
                <w:sz w:val="18"/>
                <w:szCs w:val="18"/>
              </w:rPr>
              <w:t>Infrastructure</w:t>
            </w:r>
          </w:p>
        </w:tc>
      </w:tr>
      <w:tr w:rsidR="008403C4" w14:paraId="46761762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8BDBFBC" w14:textId="77777777" w:rsidR="008403C4" w:rsidRDefault="008403C4" w:rsidP="008403C4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improvements in local infrastructure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7A85" w14:textId="3A0F3858" w:rsidR="008403C4" w:rsidRPr="00D62968" w:rsidRDefault="00B921BD" w:rsidP="008403C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project aims to improve local infrastructure, through creation of an implementation tool to enable on-site hospital solar power. This has already been used to implement solar power in a Nigerian hospital</w:t>
            </w:r>
            <w:r w:rsidR="0070007E">
              <w:rPr>
                <w:sz w:val="18"/>
                <w:szCs w:val="18"/>
              </w:rPr>
              <w:t xml:space="preserve">, and we are planning to expand this to implement solar power in more LMIC hospitals. </w:t>
            </w:r>
          </w:p>
        </w:tc>
      </w:tr>
      <w:tr w:rsidR="008403C4" w14:paraId="35895054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B6BE6FD" w14:textId="77777777" w:rsidR="008403C4" w:rsidRPr="00D62968" w:rsidRDefault="008403C4" w:rsidP="008403C4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D62968">
              <w:rPr>
                <w:b/>
                <w:sz w:val="18"/>
                <w:szCs w:val="18"/>
              </w:rPr>
              <w:t>Governance</w:t>
            </w:r>
          </w:p>
        </w:tc>
      </w:tr>
      <w:tr w:rsidR="008403C4" w14:paraId="4C4FE0A6" w14:textId="77777777">
        <w:trPr>
          <w:trHeight w:val="395"/>
        </w:trPr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DB66E0" w14:textId="77777777" w:rsidR="008403C4" w:rsidRDefault="008403C4" w:rsidP="008403C4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safeguarding procedures were used to protect local study participants and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6A0B3" w14:textId="59BC5638" w:rsidR="008403C4" w:rsidRPr="00D62968" w:rsidRDefault="00F67035" w:rsidP="008403C4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study did not collect patient data. All respondents of the survey </w:t>
            </w:r>
            <w:r w:rsidR="00DA3EAF">
              <w:rPr>
                <w:sz w:val="18"/>
                <w:szCs w:val="18"/>
              </w:rPr>
              <w:t xml:space="preserve">were informed of intention to publish results and provided implied consent in completing the survey. </w:t>
            </w:r>
          </w:p>
        </w:tc>
      </w:tr>
    </w:tbl>
    <w:p w14:paraId="2F6A102E" w14:textId="77777777" w:rsidR="003B4B6C" w:rsidRDefault="003B4B6C">
      <w:pPr>
        <w:rPr>
          <w:sz w:val="8"/>
          <w:szCs w:val="8"/>
        </w:rPr>
      </w:pPr>
    </w:p>
    <w:sectPr w:rsidR="003B4B6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334A6E"/>
    <w:multiLevelType w:val="multilevel"/>
    <w:tmpl w:val="78908B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72147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B6C"/>
    <w:rsid w:val="0001525B"/>
    <w:rsid w:val="00063868"/>
    <w:rsid w:val="000B3469"/>
    <w:rsid w:val="000F2170"/>
    <w:rsid w:val="001A1A9A"/>
    <w:rsid w:val="001C2954"/>
    <w:rsid w:val="001C4AD4"/>
    <w:rsid w:val="001F1BC0"/>
    <w:rsid w:val="002D302E"/>
    <w:rsid w:val="002D42DB"/>
    <w:rsid w:val="002E553F"/>
    <w:rsid w:val="00314A02"/>
    <w:rsid w:val="00382272"/>
    <w:rsid w:val="003B4B6C"/>
    <w:rsid w:val="003E3144"/>
    <w:rsid w:val="00400BDE"/>
    <w:rsid w:val="004C366C"/>
    <w:rsid w:val="004F7E84"/>
    <w:rsid w:val="006704A2"/>
    <w:rsid w:val="0068754A"/>
    <w:rsid w:val="006F51F9"/>
    <w:rsid w:val="006F6373"/>
    <w:rsid w:val="0070007E"/>
    <w:rsid w:val="00752D1D"/>
    <w:rsid w:val="007870CC"/>
    <w:rsid w:val="0079177A"/>
    <w:rsid w:val="007D32B2"/>
    <w:rsid w:val="007D6A67"/>
    <w:rsid w:val="00827608"/>
    <w:rsid w:val="008403C4"/>
    <w:rsid w:val="00855BCA"/>
    <w:rsid w:val="008578E9"/>
    <w:rsid w:val="008E4526"/>
    <w:rsid w:val="00927CFF"/>
    <w:rsid w:val="00962DE3"/>
    <w:rsid w:val="00993717"/>
    <w:rsid w:val="009F4C6C"/>
    <w:rsid w:val="00A072E7"/>
    <w:rsid w:val="00A1011B"/>
    <w:rsid w:val="00A51C06"/>
    <w:rsid w:val="00A87329"/>
    <w:rsid w:val="00AA443E"/>
    <w:rsid w:val="00B30AF8"/>
    <w:rsid w:val="00B43C7C"/>
    <w:rsid w:val="00B50ADE"/>
    <w:rsid w:val="00B73AFA"/>
    <w:rsid w:val="00B91EF9"/>
    <w:rsid w:val="00B921BD"/>
    <w:rsid w:val="00B94FFE"/>
    <w:rsid w:val="00BD4166"/>
    <w:rsid w:val="00BF50F6"/>
    <w:rsid w:val="00BF539B"/>
    <w:rsid w:val="00C25F5B"/>
    <w:rsid w:val="00C50479"/>
    <w:rsid w:val="00C55B79"/>
    <w:rsid w:val="00C6362A"/>
    <w:rsid w:val="00C717B9"/>
    <w:rsid w:val="00C72B4A"/>
    <w:rsid w:val="00C8363A"/>
    <w:rsid w:val="00C94B89"/>
    <w:rsid w:val="00D06646"/>
    <w:rsid w:val="00D2760A"/>
    <w:rsid w:val="00D62968"/>
    <w:rsid w:val="00DA3EAF"/>
    <w:rsid w:val="00DB7C65"/>
    <w:rsid w:val="00DD3682"/>
    <w:rsid w:val="00DD4EBC"/>
    <w:rsid w:val="00E2225D"/>
    <w:rsid w:val="00E57807"/>
    <w:rsid w:val="00E8693E"/>
    <w:rsid w:val="00EE13EC"/>
    <w:rsid w:val="00F225E7"/>
    <w:rsid w:val="00F24293"/>
    <w:rsid w:val="00F67035"/>
    <w:rsid w:val="00FE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8A5D4"/>
  <w15:docId w15:val="{5F33E477-6F9A-41DD-9B22-EDEDC4838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anae.155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794</Words>
  <Characters>4796</Characters>
  <Application>Microsoft Office Word</Application>
  <DocSecurity>0</DocSecurity>
  <Lines>76</Lines>
  <Paragraphs>19</Paragraphs>
  <ScaleCrop>false</ScaleCrop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tland Linder</dc:creator>
  <cp:lastModifiedBy>Cortland Linder</cp:lastModifiedBy>
  <cp:revision>74</cp:revision>
  <dcterms:created xsi:type="dcterms:W3CDTF">2026-02-20T11:22:00Z</dcterms:created>
  <dcterms:modified xsi:type="dcterms:W3CDTF">2026-02-20T12:24:00Z</dcterms:modified>
</cp:coreProperties>
</file>